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840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080"/>
        <w:gridCol w:w="1350"/>
        <w:gridCol w:w="1170"/>
        <w:gridCol w:w="1170"/>
        <w:gridCol w:w="1260"/>
        <w:gridCol w:w="1260"/>
        <w:gridCol w:w="1260"/>
        <w:gridCol w:w="1440"/>
        <w:gridCol w:w="1170"/>
        <w:gridCol w:w="1170"/>
        <w:gridCol w:w="1260"/>
      </w:tblGrid>
      <w:tr w:rsidR="005E38E8" w:rsidRPr="00F40DB8" w14:paraId="461E0E1A" w14:textId="77777777" w:rsidTr="002B10DB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2E7C4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823AEE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. bovi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1BB445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. bigemina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DFA5FE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. equi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EFBC77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. caballi</w:t>
            </w:r>
          </w:p>
        </w:tc>
      </w:tr>
      <w:tr w:rsidR="005E38E8" w:rsidRPr="00F40DB8" w14:paraId="47AFD43C" w14:textId="77777777" w:rsidTr="002B10DB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FD25E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Parameter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06083D" w14:textId="77777777" w:rsidR="005E38E8" w:rsidRPr="00F40DB8" w:rsidRDefault="005E38E8" w:rsidP="002B10DB">
            <w:pPr>
              <w:tabs>
                <w:tab w:val="left" w:pos="224"/>
                <w:tab w:val="center" w:pos="1692"/>
              </w:tabs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ab/>
            </w:r>
            <w:r w:rsidRPr="00F40DB8">
              <w:rPr>
                <w:rFonts w:asciiTheme="majorBidi" w:hAnsiTheme="majorBidi" w:cstheme="majorBidi"/>
                <w:sz w:val="18"/>
                <w:szCs w:val="18"/>
              </w:rPr>
              <w:tab/>
              <w:t>HCT %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76C675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HCT %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A8361F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HCT %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30FEE7" w14:textId="77777777" w:rsidR="005E38E8" w:rsidRPr="00F40DB8" w:rsidRDefault="005E38E8" w:rsidP="002B10DB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HCT %</w:t>
            </w:r>
          </w:p>
        </w:tc>
      </w:tr>
      <w:tr w:rsidR="005E38E8" w:rsidRPr="00F40DB8" w14:paraId="19400A5B" w14:textId="77777777" w:rsidTr="002B10DB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6DE65A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DB64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 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F7D38" w14:textId="77777777" w:rsidR="005E38E8" w:rsidRPr="00F40DB8" w:rsidRDefault="005E38E8" w:rsidP="002B10DB">
            <w:pPr>
              <w:spacing w:line="480" w:lineRule="auto"/>
              <w:ind w:left="522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3AAC7" w14:textId="77777777" w:rsidR="005E38E8" w:rsidRPr="00F40DB8" w:rsidRDefault="005E38E8" w:rsidP="002B10DB">
            <w:pPr>
              <w:spacing w:line="480" w:lineRule="auto"/>
              <w:ind w:left="92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8189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    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55E87" w14:textId="77777777" w:rsidR="005E38E8" w:rsidRPr="00F40DB8" w:rsidRDefault="005E38E8" w:rsidP="002B10DB">
            <w:pPr>
              <w:spacing w:line="480" w:lineRule="auto"/>
              <w:ind w:left="50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484140" w14:textId="77777777" w:rsidR="005E38E8" w:rsidRPr="00F40DB8" w:rsidRDefault="005E38E8" w:rsidP="002B10DB">
            <w:pPr>
              <w:spacing w:line="480" w:lineRule="auto"/>
              <w:ind w:left="819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FC16C8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02CB07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33933F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A4D191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08A746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063585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5E38E8" w:rsidRPr="00F40DB8" w14:paraId="63875D3C" w14:textId="77777777" w:rsidTr="002B10DB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A1322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Z’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CE387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69–0.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1AC9F" w14:textId="77777777" w:rsidR="005E38E8" w:rsidRPr="00F40DB8" w:rsidRDefault="005E38E8" w:rsidP="002B10DB">
            <w:pPr>
              <w:spacing w:line="480" w:lineRule="auto"/>
              <w:ind w:left="42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69–0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85642" w14:textId="77777777" w:rsidR="005E38E8" w:rsidRPr="00F40DB8" w:rsidRDefault="005E38E8" w:rsidP="002B10DB">
            <w:pPr>
              <w:spacing w:line="480" w:lineRule="auto"/>
              <w:ind w:left="8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72–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FD9E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6–0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B4F7E" w14:textId="77777777" w:rsidR="005E38E8" w:rsidRPr="00F40DB8" w:rsidRDefault="005E38E8" w:rsidP="002B10DB">
            <w:pPr>
              <w:spacing w:line="480" w:lineRule="auto"/>
              <w:ind w:left="8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60–0.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57E59" w14:textId="77777777" w:rsidR="005E38E8" w:rsidRPr="00F40DB8" w:rsidRDefault="005E38E8" w:rsidP="002B10DB">
            <w:pPr>
              <w:spacing w:line="480" w:lineRule="auto"/>
              <w:ind w:left="20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79–0.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0CF39F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-67.5 to -1.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EB0C0D" w14:textId="77777777" w:rsidR="005E38E8" w:rsidRPr="00F40DB8" w:rsidRDefault="005E38E8" w:rsidP="002B10DB">
            <w:pPr>
              <w:spacing w:line="480" w:lineRule="auto"/>
              <w:ind w:left="162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4–0.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3A4124" w14:textId="77777777" w:rsidR="005E38E8" w:rsidRPr="00F40DB8" w:rsidRDefault="005E38E8" w:rsidP="002B10DB">
            <w:pPr>
              <w:spacing w:line="480" w:lineRule="auto"/>
              <w:ind w:left="35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41–0.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E1C3A3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-11.6 to -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1B41F3" w14:textId="77777777" w:rsidR="005E38E8" w:rsidRPr="00F40DB8" w:rsidRDefault="005E38E8" w:rsidP="002B10DB">
            <w:pPr>
              <w:spacing w:line="480" w:lineRule="auto"/>
              <w:ind w:left="5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76–0.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BDB2F7" w14:textId="77777777" w:rsidR="005E38E8" w:rsidRPr="00F40DB8" w:rsidRDefault="005E38E8" w:rsidP="002B10DB">
            <w:pPr>
              <w:spacing w:line="480" w:lineRule="auto"/>
              <w:ind w:left="11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-2.28–0.36</w:t>
            </w:r>
          </w:p>
        </w:tc>
      </w:tr>
      <w:tr w:rsidR="005E38E8" w:rsidRPr="00F40DB8" w14:paraId="69963B6E" w14:textId="77777777" w:rsidTr="002B10DB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10A6C7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S/N rati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1449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3.3–892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EEE3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46.8–10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6769" w14:textId="77777777" w:rsidR="005E38E8" w:rsidRPr="00F40DB8" w:rsidRDefault="005E38E8" w:rsidP="002B10DB">
            <w:pPr>
              <w:spacing w:line="480" w:lineRule="auto"/>
              <w:ind w:left="192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24.4–23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E052D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7.4–17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8DFA" w14:textId="77777777" w:rsidR="005E38E8" w:rsidRPr="00F40DB8" w:rsidRDefault="005E38E8" w:rsidP="002B10DB">
            <w:pPr>
              <w:spacing w:line="480" w:lineRule="auto"/>
              <w:ind w:left="42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29.8–144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D888C3" w14:textId="77777777" w:rsidR="005E38E8" w:rsidRPr="00F40DB8" w:rsidRDefault="005E38E8" w:rsidP="002B10DB">
            <w:pPr>
              <w:spacing w:line="480" w:lineRule="auto"/>
              <w:ind w:left="69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31.6–119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036B9E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089–3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4470E2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7.1–61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AB318B" w14:textId="77777777" w:rsidR="005E38E8" w:rsidRPr="00F40DB8" w:rsidRDefault="005E38E8" w:rsidP="002B10DB">
            <w:pPr>
              <w:spacing w:line="480" w:lineRule="auto"/>
              <w:ind w:left="5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20.5–20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98781C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20–0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44C979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.4–7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F2182D" w14:textId="77777777" w:rsidR="005E38E8" w:rsidRPr="00F40DB8" w:rsidRDefault="005E38E8" w:rsidP="002B10DB">
            <w:pPr>
              <w:spacing w:line="480" w:lineRule="auto"/>
              <w:ind w:left="17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 xml:space="preserve">5.5–8.3 </w:t>
            </w:r>
          </w:p>
        </w:tc>
      </w:tr>
      <w:tr w:rsidR="005E38E8" w:rsidRPr="00F40DB8" w14:paraId="0A926C54" w14:textId="77777777" w:rsidTr="002B10DB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72D6EF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% CV</w:t>
            </w:r>
            <w:r w:rsidRPr="00F40DB8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5ED9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.2–9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F8460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7.3–8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60CAC" w14:textId="77777777" w:rsidR="005E38E8" w:rsidRPr="00F40DB8" w:rsidRDefault="005E38E8" w:rsidP="002B10DB">
            <w:pPr>
              <w:spacing w:line="480" w:lineRule="auto"/>
              <w:ind w:left="132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0.48–5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0C5B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9–6.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F226" w14:textId="77777777" w:rsidR="005E38E8" w:rsidRPr="00F40DB8" w:rsidRDefault="005E38E8" w:rsidP="002B10DB">
            <w:pPr>
              <w:spacing w:line="480" w:lineRule="auto"/>
              <w:ind w:left="11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3–12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0D75A4" w14:textId="77777777" w:rsidR="005E38E8" w:rsidRPr="00F40DB8" w:rsidRDefault="005E38E8" w:rsidP="002B10DB">
            <w:pPr>
              <w:spacing w:line="480" w:lineRule="auto"/>
              <w:ind w:left="429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.7–3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670C9C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2.5–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5BBC92" w14:textId="77777777" w:rsidR="005E38E8" w:rsidRPr="00F40DB8" w:rsidRDefault="005E38E8" w:rsidP="002B10DB">
            <w:pPr>
              <w:spacing w:line="480" w:lineRule="auto"/>
              <w:ind w:left="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81–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5E2FA3" w14:textId="77777777" w:rsidR="005E38E8" w:rsidRPr="00F40DB8" w:rsidRDefault="005E38E8" w:rsidP="002B10DB">
            <w:pPr>
              <w:spacing w:line="480" w:lineRule="auto"/>
              <w:ind w:left="69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8.8–13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567122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40.3–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3EF4ED" w14:textId="77777777" w:rsidR="005E38E8" w:rsidRPr="00F40DB8" w:rsidRDefault="005E38E8" w:rsidP="002B10DB">
            <w:pPr>
              <w:spacing w:line="480" w:lineRule="auto"/>
              <w:ind w:left="8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7–4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46FE31" w14:textId="77777777" w:rsidR="005E38E8" w:rsidRPr="00F40DB8" w:rsidRDefault="005E38E8" w:rsidP="002B10DB">
            <w:pPr>
              <w:spacing w:line="480" w:lineRule="auto"/>
              <w:ind w:left="11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 xml:space="preserve">15.7–71.3 </w:t>
            </w:r>
          </w:p>
        </w:tc>
      </w:tr>
      <w:tr w:rsidR="005E38E8" w:rsidRPr="00F40DB8" w14:paraId="725C3571" w14:textId="77777777" w:rsidTr="002B10DB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293C8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% CV</w:t>
            </w:r>
            <w:r w:rsidRPr="00F40DB8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m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1B27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0–89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A632F" w14:textId="77777777" w:rsidR="005E38E8" w:rsidRPr="00F40DB8" w:rsidRDefault="005E38E8" w:rsidP="002B10DB">
            <w:pPr>
              <w:spacing w:line="480" w:lineRule="auto"/>
              <w:ind w:left="5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48.2–68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EEDE" w14:textId="77777777" w:rsidR="005E38E8" w:rsidRPr="00F40DB8" w:rsidRDefault="005E38E8" w:rsidP="002B10DB">
            <w:pPr>
              <w:spacing w:line="480" w:lineRule="auto"/>
              <w:ind w:left="249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33–6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B0F5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4.3–75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CA003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33.3–57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A37A6B" w14:textId="77777777" w:rsidR="005E38E8" w:rsidRPr="00F40DB8" w:rsidRDefault="005E38E8" w:rsidP="002B10DB">
            <w:pPr>
              <w:spacing w:line="480" w:lineRule="auto"/>
              <w:ind w:left="2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26.6–4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9C20EE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10.4–1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A81DED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.5–21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911AA3" w14:textId="77777777" w:rsidR="005E38E8" w:rsidRPr="00F40DB8" w:rsidRDefault="005E38E8" w:rsidP="002B10DB">
            <w:pPr>
              <w:spacing w:line="480" w:lineRule="auto"/>
              <w:ind w:left="207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6.8–90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B7BDB3" w14:textId="77777777" w:rsidR="005E38E8" w:rsidRPr="00F40DB8" w:rsidRDefault="005E38E8" w:rsidP="002B10DB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>49.1–9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F557BE" w14:textId="77777777" w:rsidR="005E38E8" w:rsidRPr="00F40DB8" w:rsidRDefault="005E38E8" w:rsidP="002B10DB">
            <w:pPr>
              <w:spacing w:line="480" w:lineRule="auto"/>
              <w:ind w:left="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5.6–92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33D417" w14:textId="77777777" w:rsidR="005E38E8" w:rsidRPr="00F40DB8" w:rsidRDefault="005E38E8" w:rsidP="002B10DB">
            <w:pPr>
              <w:spacing w:line="480" w:lineRule="auto"/>
              <w:ind w:left="114"/>
              <w:rPr>
                <w:rFonts w:asciiTheme="majorBidi" w:hAnsiTheme="majorBidi" w:cstheme="majorBidi"/>
                <w:sz w:val="18"/>
                <w:szCs w:val="18"/>
              </w:rPr>
            </w:pPr>
            <w:r w:rsidRPr="00F40DB8">
              <w:rPr>
                <w:rFonts w:asciiTheme="majorBidi" w:hAnsiTheme="majorBidi" w:cstheme="majorBidi"/>
                <w:sz w:val="18"/>
                <w:szCs w:val="18"/>
              </w:rPr>
              <w:t xml:space="preserve">24–33.3 </w:t>
            </w:r>
          </w:p>
        </w:tc>
      </w:tr>
    </w:tbl>
    <w:p w14:paraId="703669B7" w14:textId="2D8DE113" w:rsidR="009737B2" w:rsidRPr="005E38E8" w:rsidRDefault="009737B2" w:rsidP="005E38E8">
      <w:bookmarkStart w:id="0" w:name="_GoBack"/>
      <w:bookmarkEnd w:id="0"/>
    </w:p>
    <w:sectPr w:rsidR="009737B2" w:rsidRPr="005E38E8" w:rsidSect="005E3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81"/>
    <w:rsid w:val="0009229C"/>
    <w:rsid w:val="004736AB"/>
    <w:rsid w:val="004A08B5"/>
    <w:rsid w:val="00583081"/>
    <w:rsid w:val="005E38E8"/>
    <w:rsid w:val="009737B2"/>
    <w:rsid w:val="00A07F60"/>
    <w:rsid w:val="00B82E06"/>
    <w:rsid w:val="00D1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01AD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08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08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30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08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08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83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Macintosh Word</Application>
  <DocSecurity>0</DocSecurity>
  <Lines>4</Lines>
  <Paragraphs>1</Paragraphs>
  <ScaleCrop>false</ScaleCrop>
  <Company>obihiro university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Rizk</dc:creator>
  <cp:keywords/>
  <dc:description/>
  <cp:lastModifiedBy>Mohamed Rizk</cp:lastModifiedBy>
  <cp:revision>5</cp:revision>
  <cp:lastPrinted>2015-02-10T03:52:00Z</cp:lastPrinted>
  <dcterms:created xsi:type="dcterms:W3CDTF">2015-02-10T03:52:00Z</dcterms:created>
  <dcterms:modified xsi:type="dcterms:W3CDTF">2015-02-12T01:27:00Z</dcterms:modified>
</cp:coreProperties>
</file>